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61C4796" w:rsidR="00994A3D" w:rsidRDefault="00654E8F" w:rsidP="0001436A">
      <w:pPr>
        <w:pStyle w:val="1"/>
      </w:pPr>
      <w:r w:rsidRPr="00994A3D">
        <w:t>Supplementary Tables</w:t>
      </w:r>
    </w:p>
    <w:p w14:paraId="7C0F6BF2" w14:textId="77777777" w:rsidR="004D4CB6" w:rsidRDefault="004D4CB6" w:rsidP="004D4CB6">
      <w:r>
        <w:t>Table S1 Characteristics of literature included in the meta-analysis concerning IMT.</w:t>
      </w:r>
    </w:p>
    <w:p w14:paraId="76AD243D" w14:textId="3B69DAA6" w:rsidR="004D4CB6" w:rsidRDefault="004D4CB6" w:rsidP="004D4CB6">
      <w:r>
        <w:t>IMT, intima-media thickness; CS, cross-sectional study; BCCA, bilateral common carotid artery; BIF, carotid bifurcation; ICA, internal carotid artery; LCCA, left common carotid artery; RCCA, right common carotid artery; BA, brachial artery; *, not reported.</w:t>
      </w:r>
    </w:p>
    <w:p w14:paraId="6B5425C7" w14:textId="77777777" w:rsidR="004D4CB6" w:rsidRDefault="004D4CB6" w:rsidP="004D4CB6"/>
    <w:p w14:paraId="163A399C" w14:textId="77777777" w:rsidR="004D4CB6" w:rsidRDefault="004D4CB6" w:rsidP="004D4CB6">
      <w:r>
        <w:t>Table S2 Characteristics of literature included in the meta-analysis concerning PWV.</w:t>
      </w:r>
    </w:p>
    <w:p w14:paraId="52C0C1F4" w14:textId="77777777" w:rsidR="004D4CB6" w:rsidRDefault="004D4CB6" w:rsidP="004D4CB6">
      <w:r>
        <w:t>PWV, pulse wave velocity; CS, cross-sectional study; CA-FA, carotid artery to femoral artery; BA-AA, brachial artery to ankle artery; CCA, common carotid artery;</w:t>
      </w:r>
    </w:p>
    <w:p w14:paraId="47DD94E4" w14:textId="77777777" w:rsidR="004D4CB6" w:rsidRDefault="004D4CB6" w:rsidP="004D4CB6"/>
    <w:p w14:paraId="1AA5D435" w14:textId="77777777" w:rsidR="004D4CB6" w:rsidRDefault="004D4CB6" w:rsidP="004D4CB6">
      <w:r>
        <w:t>Table S3 Characteristics of literature included in the meta-analysis concerning FMD</w:t>
      </w:r>
    </w:p>
    <w:p w14:paraId="66CAC5E0" w14:textId="567A7B56" w:rsidR="004D4CB6" w:rsidRDefault="004D4CB6" w:rsidP="004D4CB6">
      <w:r>
        <w:t>FMD, flow mediated vasodilation; CS, cross-sectional study; BA, brachial artery;</w:t>
      </w:r>
    </w:p>
    <w:p w14:paraId="0C160D4D" w14:textId="77777777" w:rsidR="004D4CB6" w:rsidRDefault="004D4CB6" w:rsidP="004D4CB6"/>
    <w:p w14:paraId="4508FE2B" w14:textId="77777777" w:rsidR="004D4CB6" w:rsidRDefault="004D4CB6" w:rsidP="004D4CB6">
      <w:r>
        <w:t>Table S4 The related covariates of literature included in the meta-analysis.</w:t>
      </w:r>
    </w:p>
    <w:p w14:paraId="24F28EE8" w14:textId="421A9E4E" w:rsidR="004D4CB6" w:rsidRDefault="00FF017D" w:rsidP="004D4CB6">
      <w:r w:rsidRPr="00FF017D">
        <w:t>FMD indicates flow-mediated vasodilation; IMT, intima media thickness; PWV, pulse wave velocity; BMI, body mass index; SBP, systolic blood pressure; DBP, diastolic blood pressure; GLU, fasting blood glucose; TC, total cholesterol; TG, triglyceride; HDL, high density lipoprotein, LDL, low density lipoprotein; HP, hypertension; DM, diabetes mellitus;</w:t>
      </w:r>
      <w:r>
        <w:t xml:space="preserve"> </w:t>
      </w:r>
      <w:r w:rsidRPr="00FF017D">
        <w:t>CRP, C-reactive protein; WBC:</w:t>
      </w:r>
      <w:r>
        <w:t xml:space="preserve"> </w:t>
      </w:r>
      <w:r w:rsidRPr="00FF017D">
        <w:t>white blood cell; PCT, Procalcitonin; IL-6, interleukin-6; TNF-α, tumor necrosis factor α;ET-1, endothelin-1; t-PA, tissue-type plasminogen activator; PAI-I, Tissue type I plasminogen activator inhibitor;sICAM-1, intercellular adhesion molecule-1; *, not reported.</w:t>
      </w:r>
    </w:p>
    <w:p w14:paraId="086128BC" w14:textId="77777777" w:rsidR="004D4CB6" w:rsidRDefault="004D4CB6" w:rsidP="004D4CB6">
      <w:r>
        <w:t>Table S5. WMDs (95% CI) of sensitivity analysis concerning IMT.</w:t>
      </w:r>
    </w:p>
    <w:p w14:paraId="12646E98" w14:textId="77777777" w:rsidR="004D4CB6" w:rsidRDefault="004D4CB6" w:rsidP="004D4CB6">
      <w:r>
        <w:t>SMD, standardized mean difference; CI, confidence interval; IMT, intima-media thickness; The study was in bold if the result was reversed after removement</w:t>
      </w:r>
    </w:p>
    <w:p w14:paraId="31F37CD6" w14:textId="77777777" w:rsidR="004D4CB6" w:rsidRDefault="004D4CB6" w:rsidP="004D4CB6"/>
    <w:p w14:paraId="6508D962" w14:textId="77777777" w:rsidR="004D4CB6" w:rsidRDefault="004D4CB6" w:rsidP="004D4CB6">
      <w:r>
        <w:t>Table S6. WMDs (95% CI) of sensitivity analysis concerning PWV.</w:t>
      </w:r>
    </w:p>
    <w:p w14:paraId="1F8874EC" w14:textId="77777777" w:rsidR="004D4CB6" w:rsidRDefault="004D4CB6" w:rsidP="004D4CB6">
      <w:r>
        <w:t>SMD, standardized mean difference; CI, confidence interval; PWV, pulse wave velocity; The study was in bold if the result was reversed after removement.</w:t>
      </w:r>
    </w:p>
    <w:p w14:paraId="50FA3FED" w14:textId="77777777" w:rsidR="004D4CB6" w:rsidRDefault="004D4CB6" w:rsidP="004D4CB6"/>
    <w:p w14:paraId="2B7337CC" w14:textId="77777777" w:rsidR="004D4CB6" w:rsidRDefault="004D4CB6" w:rsidP="004D4CB6">
      <w:r>
        <w:t>Table S7 WMDs (95% CI) of sensitivity analysis concerning FMD</w:t>
      </w:r>
    </w:p>
    <w:p w14:paraId="7E3058A2" w14:textId="77777777" w:rsidR="004D4CB6" w:rsidRDefault="004D4CB6" w:rsidP="004D4CB6">
      <w:r>
        <w:t>SMD, standardized mean difference; CI, confidence interval; FMD, flow-mediated vasodilation; The study was in bold if the result was reversed after removement.</w:t>
      </w:r>
    </w:p>
    <w:p w14:paraId="1FC542A7" w14:textId="77777777" w:rsidR="004D4CB6" w:rsidRDefault="004D4CB6" w:rsidP="004D4CB6"/>
    <w:p w14:paraId="6D9AC79F" w14:textId="77777777" w:rsidR="004D4CB6" w:rsidRDefault="004D4CB6" w:rsidP="004D4CB6">
      <w:r>
        <w:t>Table S8 The results of meta-regression.</w:t>
      </w:r>
    </w:p>
    <w:p w14:paraId="65F332BC" w14:textId="65E91F7D" w:rsidR="004D4CB6" w:rsidRPr="004D4CB6" w:rsidRDefault="004D4CB6" w:rsidP="004D4CB6">
      <w:r>
        <w:t>FMD indicates flow-mediated vasodilation; IMT, intima media thickness; PWV, pulse wave velocity; CI, confidence interval; CCA, common carotid artery; BIF, carotid bifurcation; ICA, internal carotid artery; BA, brachial artery; CA-FA, carotid artery to femo</w:t>
      </w:r>
      <w:r>
        <w:rPr>
          <w:rFonts w:hint="eastAsia"/>
        </w:rPr>
        <w:t xml:space="preserve">ral artery; BA-AA, brachial artery to ankle artery; The results were in bold if p </w:t>
      </w:r>
      <w:r>
        <w:rPr>
          <w:rFonts w:hint="eastAsia"/>
        </w:rPr>
        <w:t>＜</w:t>
      </w:r>
      <w:r>
        <w:rPr>
          <w:rFonts w:hint="eastAsia"/>
        </w:rPr>
        <w:t xml:space="preserve"> 0.05.</w:t>
      </w:r>
    </w:p>
    <w:sectPr w:rsidR="004D4CB6" w:rsidRPr="004D4CB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7FBBC" w14:textId="77777777" w:rsidR="00CC031A" w:rsidRDefault="00CC031A" w:rsidP="00117666">
      <w:pPr>
        <w:spacing w:after="0"/>
      </w:pPr>
      <w:r>
        <w:separator/>
      </w:r>
    </w:p>
  </w:endnote>
  <w:endnote w:type="continuationSeparator" w:id="0">
    <w:p w14:paraId="10AC5DCE" w14:textId="77777777" w:rsidR="00CC031A" w:rsidRDefault="00CC03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01CC0" w14:textId="77777777" w:rsidR="00CC031A" w:rsidRDefault="00CC031A" w:rsidP="00117666">
      <w:pPr>
        <w:spacing w:after="0"/>
      </w:pPr>
      <w:r>
        <w:separator/>
      </w:r>
    </w:p>
  </w:footnote>
  <w:footnote w:type="continuationSeparator" w:id="0">
    <w:p w14:paraId="531BD03C" w14:textId="77777777" w:rsidR="00CC031A" w:rsidRDefault="00CC03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97228637">
    <w:abstractNumId w:val="0"/>
  </w:num>
  <w:num w:numId="2" w16cid:durableId="1974942251">
    <w:abstractNumId w:val="4"/>
  </w:num>
  <w:num w:numId="3" w16cid:durableId="1210535537">
    <w:abstractNumId w:val="1"/>
  </w:num>
  <w:num w:numId="4" w16cid:durableId="426847897">
    <w:abstractNumId w:val="5"/>
  </w:num>
  <w:num w:numId="5" w16cid:durableId="14167053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42218218">
    <w:abstractNumId w:val="3"/>
  </w:num>
  <w:num w:numId="7" w16cid:durableId="498155594">
    <w:abstractNumId w:val="6"/>
  </w:num>
  <w:num w:numId="8" w16cid:durableId="962617682">
    <w:abstractNumId w:val="6"/>
  </w:num>
  <w:num w:numId="9" w16cid:durableId="1514340434">
    <w:abstractNumId w:val="6"/>
  </w:num>
  <w:num w:numId="10" w16cid:durableId="1067724894">
    <w:abstractNumId w:val="6"/>
  </w:num>
  <w:num w:numId="11" w16cid:durableId="1472399866">
    <w:abstractNumId w:val="6"/>
  </w:num>
  <w:num w:numId="12" w16cid:durableId="1118378119">
    <w:abstractNumId w:val="6"/>
  </w:num>
  <w:num w:numId="13" w16cid:durableId="1710495172">
    <w:abstractNumId w:val="3"/>
  </w:num>
  <w:num w:numId="14" w16cid:durableId="1721661988">
    <w:abstractNumId w:val="2"/>
  </w:num>
  <w:num w:numId="15" w16cid:durableId="1715882298">
    <w:abstractNumId w:val="2"/>
  </w:num>
  <w:num w:numId="16" w16cid:durableId="1914050338">
    <w:abstractNumId w:val="2"/>
  </w:num>
  <w:num w:numId="17" w16cid:durableId="1889998413">
    <w:abstractNumId w:val="2"/>
  </w:num>
  <w:num w:numId="18" w16cid:durableId="1978101588">
    <w:abstractNumId w:val="2"/>
  </w:num>
  <w:num w:numId="19" w16cid:durableId="4296663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517C"/>
    <w:rsid w:val="00077D53"/>
    <w:rsid w:val="00105FD9"/>
    <w:rsid w:val="00117666"/>
    <w:rsid w:val="001549D3"/>
    <w:rsid w:val="00160065"/>
    <w:rsid w:val="00177D84"/>
    <w:rsid w:val="0024216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1091"/>
    <w:rsid w:val="003D2F2D"/>
    <w:rsid w:val="00401590"/>
    <w:rsid w:val="00447801"/>
    <w:rsid w:val="00452E9C"/>
    <w:rsid w:val="004735C8"/>
    <w:rsid w:val="004947A6"/>
    <w:rsid w:val="004961FF"/>
    <w:rsid w:val="004D4CB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64F1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031A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3174"/>
    <w:rsid w:val="00E866C9"/>
    <w:rsid w:val="00EA3D3C"/>
    <w:rsid w:val="00EC090A"/>
    <w:rsid w:val="00ED20B5"/>
    <w:rsid w:val="00F46900"/>
    <w:rsid w:val="00F61D89"/>
    <w:rsid w:val="00FF0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</TotalTime>
  <Pages>2</Pages>
  <Words>384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iao diao</cp:lastModifiedBy>
  <cp:revision>4</cp:revision>
  <cp:lastPrinted>2013-10-03T12:51:00Z</cp:lastPrinted>
  <dcterms:created xsi:type="dcterms:W3CDTF">2022-01-03T14:46:00Z</dcterms:created>
  <dcterms:modified xsi:type="dcterms:W3CDTF">2022-04-09T11:01:00Z</dcterms:modified>
</cp:coreProperties>
</file>